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916DD2" w14:textId="20044F8D" w:rsidR="001B361E" w:rsidRDefault="001B361E" w:rsidP="00F56A1F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Supplementary figures S8</w:t>
      </w:r>
      <w:r w:rsidR="000E4D0E">
        <w:rPr>
          <w:rFonts w:ascii="Calibri" w:hAnsi="Calibri" w:cs="Calibri"/>
          <w:b/>
          <w:bCs/>
          <w:sz w:val="22"/>
          <w:szCs w:val="22"/>
        </w:rPr>
        <w:t>, panels A-C.</w:t>
      </w:r>
    </w:p>
    <w:p w14:paraId="04873F7D" w14:textId="77777777" w:rsidR="001B361E" w:rsidRDefault="001B361E" w:rsidP="00F56A1F">
      <w:pPr>
        <w:rPr>
          <w:rFonts w:ascii="Calibri" w:hAnsi="Calibri" w:cs="Calibri"/>
          <w:b/>
          <w:bCs/>
          <w:sz w:val="22"/>
          <w:szCs w:val="22"/>
        </w:rPr>
      </w:pPr>
    </w:p>
    <w:p w14:paraId="7D798B08" w14:textId="2941BAF8" w:rsidR="00317EAF" w:rsidRPr="00423D44" w:rsidRDefault="007D1C34" w:rsidP="00F56A1F">
      <w:pPr>
        <w:rPr>
          <w:rFonts w:ascii="Calibri" w:hAnsi="Calibri" w:cs="Calibri"/>
          <w:b/>
          <w:bCs/>
          <w:sz w:val="22"/>
          <w:szCs w:val="22"/>
        </w:rPr>
      </w:pPr>
      <w:r w:rsidRPr="00423D44">
        <w:rPr>
          <w:rFonts w:ascii="Calibri" w:hAnsi="Calibri" w:cs="Calibri"/>
          <w:b/>
          <w:bCs/>
          <w:sz w:val="22"/>
          <w:szCs w:val="22"/>
        </w:rPr>
        <w:t>F</w:t>
      </w:r>
      <w:r w:rsidR="003300DB" w:rsidRPr="00423D44">
        <w:rPr>
          <w:rFonts w:ascii="Calibri" w:hAnsi="Calibri" w:cs="Calibri"/>
          <w:b/>
          <w:bCs/>
          <w:sz w:val="22"/>
          <w:szCs w:val="22"/>
        </w:rPr>
        <w:t>igure</w:t>
      </w:r>
      <w:r w:rsidR="00893E65" w:rsidRPr="00423D44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5A0940">
        <w:rPr>
          <w:rFonts w:ascii="Calibri" w:hAnsi="Calibri" w:cs="Calibri"/>
          <w:b/>
          <w:bCs/>
          <w:sz w:val="22"/>
          <w:szCs w:val="22"/>
        </w:rPr>
        <w:t>S</w:t>
      </w:r>
      <w:r w:rsidR="00380746">
        <w:rPr>
          <w:rFonts w:ascii="Calibri" w:hAnsi="Calibri" w:cs="Calibri"/>
          <w:b/>
          <w:bCs/>
          <w:sz w:val="22"/>
          <w:szCs w:val="22"/>
        </w:rPr>
        <w:t>8</w:t>
      </w:r>
      <w:r w:rsidR="000E4D0E">
        <w:rPr>
          <w:rFonts w:ascii="Calibri" w:hAnsi="Calibri" w:cs="Calibri"/>
          <w:b/>
          <w:bCs/>
          <w:sz w:val="22"/>
          <w:szCs w:val="22"/>
        </w:rPr>
        <w:t xml:space="preserve"> A</w:t>
      </w:r>
      <w:r w:rsidR="00893E65" w:rsidRPr="00423D44">
        <w:rPr>
          <w:rFonts w:ascii="Calibri" w:hAnsi="Calibri" w:cs="Calibri"/>
          <w:b/>
          <w:bCs/>
          <w:sz w:val="22"/>
          <w:szCs w:val="22"/>
        </w:rPr>
        <w:t xml:space="preserve">. </w:t>
      </w:r>
      <w:r w:rsidR="00893E65" w:rsidRPr="00423D44">
        <w:rPr>
          <w:rFonts w:ascii="Calibri" w:hAnsi="Calibri" w:cs="Calibri"/>
          <w:sz w:val="22"/>
          <w:szCs w:val="22"/>
        </w:rPr>
        <w:t xml:space="preserve">Gene neighbours of </w:t>
      </w:r>
      <w:r w:rsidR="00893E65" w:rsidRPr="00423D44">
        <w:rPr>
          <w:rFonts w:ascii="Calibri" w:hAnsi="Calibri" w:cs="Calibri"/>
          <w:i/>
          <w:iCs/>
          <w:sz w:val="22"/>
          <w:szCs w:val="22"/>
        </w:rPr>
        <w:t xml:space="preserve">T. </w:t>
      </w:r>
      <w:proofErr w:type="spellStart"/>
      <w:r w:rsidR="00893E65" w:rsidRPr="00423D44">
        <w:rPr>
          <w:rFonts w:ascii="Calibri" w:hAnsi="Calibri" w:cs="Calibri"/>
          <w:i/>
          <w:iCs/>
          <w:sz w:val="22"/>
          <w:szCs w:val="22"/>
        </w:rPr>
        <w:t>thiocyanaticus</w:t>
      </w:r>
      <w:proofErr w:type="spellEnd"/>
      <w:r w:rsidR="00893E65" w:rsidRPr="00423D44">
        <w:rPr>
          <w:rFonts w:ascii="Calibri" w:hAnsi="Calibri" w:cs="Calibri"/>
          <w:sz w:val="22"/>
          <w:szCs w:val="22"/>
        </w:rPr>
        <w:t xml:space="preserve"> SAM-dependent methyltransferase WP_125180990.</w:t>
      </w:r>
    </w:p>
    <w:p w14:paraId="2D498934" w14:textId="345795EC" w:rsidR="007D1C34" w:rsidRPr="00423D44" w:rsidRDefault="00317EAF" w:rsidP="001B361E">
      <w:pPr>
        <w:rPr>
          <w:rFonts w:ascii="Calibri" w:hAnsi="Calibri" w:cs="Calibri"/>
          <w:sz w:val="21"/>
          <w:szCs w:val="21"/>
        </w:rPr>
      </w:pPr>
      <w:r w:rsidRPr="00423D44">
        <w:rPr>
          <w:rFonts w:ascii="Calibri" w:hAnsi="Calibri" w:cs="Calibri"/>
          <w:noProof/>
          <w:sz w:val="21"/>
          <w:szCs w:val="21"/>
        </w:rPr>
        <w:drawing>
          <wp:inline distT="0" distB="0" distL="0" distR="0" wp14:anchorId="1F1F4625" wp14:editId="7DF70278">
            <wp:extent cx="5574709" cy="1270054"/>
            <wp:effectExtent l="12700" t="12700" r="13335" b="12700"/>
            <wp:docPr id="430796502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0796502" name="Grafik 43079650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6258" cy="128635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07349F6" w14:textId="310CA879" w:rsidR="00893E65" w:rsidRPr="001B361E" w:rsidRDefault="005D24CD" w:rsidP="007D1C34">
      <w:pPr>
        <w:rPr>
          <w:rFonts w:ascii="Calibri" w:hAnsi="Calibri" w:cs="Calibri"/>
          <w:sz w:val="18"/>
          <w:szCs w:val="18"/>
          <w:lang w:val="en-US"/>
        </w:rPr>
      </w:pPr>
      <w:r w:rsidRPr="001B361E">
        <w:rPr>
          <w:rFonts w:ascii="Calibri" w:hAnsi="Calibri" w:cs="Calibri"/>
          <w:sz w:val="18"/>
          <w:szCs w:val="18"/>
          <w:lang w:val="en-US"/>
        </w:rPr>
        <w:t xml:space="preserve">Protein WP_125180990 </w:t>
      </w:r>
      <w:r w:rsidR="00441FF1" w:rsidRPr="001B361E">
        <w:rPr>
          <w:rFonts w:ascii="Calibri" w:hAnsi="Calibri" w:cs="Calibri"/>
          <w:sz w:val="18"/>
          <w:szCs w:val="18"/>
          <w:lang w:val="en-US"/>
        </w:rPr>
        <w:t xml:space="preserve">of </w:t>
      </w:r>
      <w:proofErr w:type="spellStart"/>
      <w:r w:rsidR="00441FF1" w:rsidRPr="001B361E">
        <w:rPr>
          <w:rFonts w:ascii="Calibri" w:hAnsi="Calibri" w:cs="Calibri"/>
          <w:i/>
          <w:iCs/>
          <w:sz w:val="18"/>
          <w:szCs w:val="18"/>
          <w:lang w:val="en-US"/>
        </w:rPr>
        <w:t>Thiohalobacter</w:t>
      </w:r>
      <w:proofErr w:type="spellEnd"/>
      <w:r w:rsidR="00441FF1" w:rsidRPr="001B361E">
        <w:rPr>
          <w:rFonts w:ascii="Calibri" w:hAnsi="Calibri" w:cs="Calibri"/>
          <w:i/>
          <w:iCs/>
          <w:sz w:val="18"/>
          <w:szCs w:val="18"/>
          <w:lang w:val="en-US"/>
        </w:rPr>
        <w:t xml:space="preserve"> </w:t>
      </w:r>
      <w:proofErr w:type="spellStart"/>
      <w:r w:rsidR="00441FF1" w:rsidRPr="001B361E">
        <w:rPr>
          <w:rFonts w:ascii="Calibri" w:hAnsi="Calibri" w:cs="Calibri"/>
          <w:i/>
          <w:iCs/>
          <w:sz w:val="18"/>
          <w:szCs w:val="18"/>
          <w:lang w:val="en-US"/>
        </w:rPr>
        <w:t>thiocyanaticus</w:t>
      </w:r>
      <w:proofErr w:type="spellEnd"/>
      <w:r w:rsidR="00441FF1" w:rsidRPr="001B361E">
        <w:rPr>
          <w:rFonts w:ascii="Calibri" w:hAnsi="Calibri" w:cs="Calibri"/>
          <w:i/>
          <w:iCs/>
          <w:sz w:val="18"/>
          <w:szCs w:val="18"/>
          <w:lang w:val="en-US"/>
        </w:rPr>
        <w:t xml:space="preserve"> </w:t>
      </w:r>
      <w:r w:rsidR="00441FF1" w:rsidRPr="001B361E">
        <w:rPr>
          <w:rFonts w:ascii="Calibri" w:hAnsi="Calibri" w:cs="Calibri"/>
          <w:sz w:val="18"/>
          <w:szCs w:val="18"/>
          <w:lang w:val="en-US"/>
        </w:rPr>
        <w:t>strain Hrh1</w:t>
      </w:r>
      <w:r w:rsidR="00441FF1" w:rsidRPr="001B361E">
        <w:rPr>
          <w:rFonts w:ascii="Calibri" w:hAnsi="Calibri" w:cs="Calibri"/>
          <w:i/>
          <w:iCs/>
          <w:sz w:val="18"/>
          <w:szCs w:val="18"/>
          <w:lang w:val="en-US"/>
        </w:rPr>
        <w:t xml:space="preserve"> </w:t>
      </w:r>
      <w:r w:rsidR="00B55C53" w:rsidRPr="001B361E">
        <w:rPr>
          <w:rFonts w:ascii="Calibri" w:hAnsi="Calibri" w:cs="Calibri"/>
          <w:sz w:val="18"/>
          <w:szCs w:val="18"/>
          <w:lang w:val="en-US"/>
        </w:rPr>
        <w:t>is</w:t>
      </w:r>
      <w:r w:rsidRPr="001B361E">
        <w:rPr>
          <w:rFonts w:ascii="Calibri" w:hAnsi="Calibri" w:cs="Calibri"/>
          <w:sz w:val="18"/>
          <w:szCs w:val="18"/>
          <w:lang w:val="en-US"/>
        </w:rPr>
        <w:t xml:space="preserve"> a close </w:t>
      </w:r>
      <w:proofErr w:type="spellStart"/>
      <w:r w:rsidRPr="001B361E">
        <w:rPr>
          <w:rFonts w:ascii="Calibri" w:hAnsi="Calibri" w:cs="Calibri"/>
          <w:sz w:val="18"/>
          <w:szCs w:val="18"/>
          <w:lang w:val="en-US"/>
        </w:rPr>
        <w:t>BLASTp</w:t>
      </w:r>
      <w:proofErr w:type="spellEnd"/>
      <w:r w:rsidRPr="001B361E">
        <w:rPr>
          <w:rFonts w:ascii="Calibri" w:hAnsi="Calibri" w:cs="Calibri"/>
          <w:sz w:val="18"/>
          <w:szCs w:val="18"/>
          <w:lang w:val="en-US"/>
        </w:rPr>
        <w:t xml:space="preserve"> match (40.4% aa identity) to the </w:t>
      </w:r>
      <w:r w:rsidR="00324279" w:rsidRPr="001B361E">
        <w:rPr>
          <w:rFonts w:ascii="Calibri" w:hAnsi="Calibri" w:cs="Calibri"/>
          <w:sz w:val="18"/>
          <w:szCs w:val="18"/>
          <w:lang w:val="en-US"/>
        </w:rPr>
        <w:t xml:space="preserve">class I SAM-dependent methyltransferase </w:t>
      </w:r>
      <w:r w:rsidRPr="001B361E">
        <w:rPr>
          <w:rFonts w:ascii="Calibri" w:hAnsi="Calibri" w:cs="Calibri"/>
          <w:sz w:val="18"/>
          <w:szCs w:val="18"/>
          <w:lang w:val="en-US"/>
        </w:rPr>
        <w:t xml:space="preserve">encoded </w:t>
      </w:r>
      <w:r w:rsidR="00324279" w:rsidRPr="001B361E">
        <w:rPr>
          <w:rFonts w:ascii="Calibri" w:hAnsi="Calibri" w:cs="Calibri"/>
          <w:sz w:val="18"/>
          <w:szCs w:val="18"/>
          <w:lang w:val="en-US"/>
        </w:rPr>
        <w:t>by pCABO-c9 (Table S4)</w:t>
      </w:r>
      <w:r w:rsidRPr="001B361E">
        <w:rPr>
          <w:rFonts w:ascii="Calibri" w:hAnsi="Calibri" w:cs="Calibri"/>
          <w:sz w:val="18"/>
          <w:szCs w:val="18"/>
          <w:lang w:val="en-US"/>
        </w:rPr>
        <w:t xml:space="preserve">. The gene specifying WP_125180990 (blue bar, </w:t>
      </w:r>
      <w:proofErr w:type="spellStart"/>
      <w:r w:rsidRPr="001B361E">
        <w:rPr>
          <w:rFonts w:ascii="Calibri" w:hAnsi="Calibri" w:cs="Calibri"/>
          <w:sz w:val="18"/>
          <w:szCs w:val="18"/>
          <w:lang w:val="en-US"/>
        </w:rPr>
        <w:t>centre</w:t>
      </w:r>
      <w:proofErr w:type="spellEnd"/>
      <w:r w:rsidRPr="001B361E">
        <w:rPr>
          <w:rFonts w:ascii="Calibri" w:hAnsi="Calibri" w:cs="Calibri"/>
          <w:sz w:val="18"/>
          <w:szCs w:val="18"/>
          <w:lang w:val="en-US"/>
        </w:rPr>
        <w:t xml:space="preserve">) is shown along with its gene </w:t>
      </w:r>
      <w:r w:rsidR="00441FF1" w:rsidRPr="001B361E">
        <w:rPr>
          <w:rFonts w:ascii="Calibri" w:hAnsi="Calibri" w:cs="Calibri"/>
          <w:sz w:val="18"/>
          <w:szCs w:val="18"/>
          <w:lang w:val="en-US"/>
        </w:rPr>
        <w:t>neighbors</w:t>
      </w:r>
      <w:r w:rsidRPr="001B361E">
        <w:rPr>
          <w:rFonts w:ascii="Calibri" w:hAnsi="Calibri" w:cs="Calibri"/>
          <w:sz w:val="18"/>
          <w:szCs w:val="18"/>
          <w:lang w:val="en-US"/>
        </w:rPr>
        <w:t xml:space="preserve"> on chromosomal contig  NZ_QZMU01000001. Note </w:t>
      </w:r>
      <w:r w:rsidR="00324279" w:rsidRPr="001B361E">
        <w:rPr>
          <w:rFonts w:ascii="Calibri" w:hAnsi="Calibri" w:cs="Calibri"/>
          <w:sz w:val="18"/>
          <w:szCs w:val="18"/>
          <w:lang w:val="en-US"/>
        </w:rPr>
        <w:t xml:space="preserve">also </w:t>
      </w:r>
      <w:r w:rsidRPr="001B361E">
        <w:rPr>
          <w:rFonts w:ascii="Calibri" w:hAnsi="Calibri" w:cs="Calibri"/>
          <w:sz w:val="18"/>
          <w:szCs w:val="18"/>
          <w:lang w:val="en-US"/>
        </w:rPr>
        <w:t xml:space="preserve">the </w:t>
      </w:r>
      <w:proofErr w:type="spellStart"/>
      <w:r w:rsidRPr="001B361E">
        <w:rPr>
          <w:rFonts w:ascii="Calibri" w:hAnsi="Calibri" w:cs="Calibri"/>
          <w:sz w:val="18"/>
          <w:szCs w:val="18"/>
          <w:lang w:val="en-US"/>
        </w:rPr>
        <w:t>FkbM</w:t>
      </w:r>
      <w:proofErr w:type="spellEnd"/>
      <w:r w:rsidRPr="001B361E">
        <w:rPr>
          <w:rFonts w:ascii="Calibri" w:hAnsi="Calibri" w:cs="Calibri"/>
          <w:sz w:val="18"/>
          <w:szCs w:val="18"/>
          <w:lang w:val="en-US"/>
        </w:rPr>
        <w:t xml:space="preserve"> family methyltransferase at the right end, coding for a protein related to the product of the accessory gene of pLT53-7 (see main text). Coordinates are shown in the scale at the top. Coding sequence (CDS) are shown as colored bars (red or blue) and have arrowheads indicating their orientation.</w:t>
      </w:r>
    </w:p>
    <w:p w14:paraId="7649B1B7" w14:textId="77777777" w:rsidR="000D4D1C" w:rsidRPr="00423D44" w:rsidRDefault="000D4D1C" w:rsidP="007D1C34">
      <w:pPr>
        <w:rPr>
          <w:sz w:val="22"/>
          <w:szCs w:val="22"/>
          <w:lang w:val="en-US"/>
        </w:rPr>
      </w:pPr>
    </w:p>
    <w:p w14:paraId="63382AA3" w14:textId="29A33067" w:rsidR="000D4D1C" w:rsidRPr="00AB6EC7" w:rsidRDefault="000D4D1C" w:rsidP="000D4D1C">
      <w:pPr>
        <w:rPr>
          <w:rFonts w:ascii="Calibri" w:hAnsi="Calibri" w:cs="Calibri"/>
          <w:sz w:val="22"/>
          <w:szCs w:val="22"/>
        </w:rPr>
      </w:pPr>
      <w:r w:rsidRPr="00423D44">
        <w:rPr>
          <w:rFonts w:ascii="Calibri" w:hAnsi="Calibri" w:cs="Calibri"/>
          <w:b/>
          <w:bCs/>
          <w:sz w:val="22"/>
          <w:szCs w:val="22"/>
        </w:rPr>
        <w:t xml:space="preserve">Figure </w:t>
      </w:r>
      <w:r w:rsidR="005A0940">
        <w:rPr>
          <w:rFonts w:ascii="Calibri" w:hAnsi="Calibri" w:cs="Calibri"/>
          <w:b/>
          <w:bCs/>
          <w:sz w:val="22"/>
          <w:szCs w:val="22"/>
        </w:rPr>
        <w:t>S</w:t>
      </w:r>
      <w:r w:rsidR="000E4D0E">
        <w:rPr>
          <w:rFonts w:ascii="Calibri" w:hAnsi="Calibri" w:cs="Calibri"/>
          <w:b/>
          <w:bCs/>
          <w:sz w:val="22"/>
          <w:szCs w:val="22"/>
        </w:rPr>
        <w:t>8 B</w:t>
      </w:r>
      <w:r w:rsidRPr="00423D44">
        <w:rPr>
          <w:rFonts w:ascii="Calibri" w:hAnsi="Calibri" w:cs="Calibri"/>
          <w:b/>
          <w:bCs/>
          <w:sz w:val="22"/>
          <w:szCs w:val="22"/>
        </w:rPr>
        <w:t xml:space="preserve">. </w:t>
      </w:r>
      <w:r w:rsidR="00423D44" w:rsidRPr="00423D44">
        <w:rPr>
          <w:rFonts w:ascii="Calibri" w:hAnsi="Calibri" w:cs="Calibri"/>
          <w:sz w:val="22"/>
          <w:szCs w:val="22"/>
        </w:rPr>
        <w:t xml:space="preserve">Gene neighbours of </w:t>
      </w:r>
      <w:r w:rsidR="00423D44" w:rsidRPr="00423D44">
        <w:rPr>
          <w:rFonts w:ascii="Calibri" w:hAnsi="Calibri" w:cs="Calibri"/>
          <w:i/>
          <w:iCs/>
          <w:sz w:val="22"/>
          <w:szCs w:val="22"/>
        </w:rPr>
        <w:t>Har. marina</w:t>
      </w:r>
      <w:r w:rsidR="00423D44" w:rsidRPr="00423D44">
        <w:rPr>
          <w:rFonts w:ascii="Calibri" w:hAnsi="Calibri" w:cs="Calibri"/>
          <w:sz w:val="22"/>
          <w:szCs w:val="22"/>
        </w:rPr>
        <w:t xml:space="preserve"> DT1 </w:t>
      </w:r>
      <w:proofErr w:type="spellStart"/>
      <w:r w:rsidR="00423D44" w:rsidRPr="00423D44">
        <w:rPr>
          <w:rFonts w:ascii="Calibri" w:hAnsi="Calibri" w:cs="Calibri"/>
          <w:sz w:val="22"/>
          <w:szCs w:val="22"/>
        </w:rPr>
        <w:t>FkbM</w:t>
      </w:r>
      <w:proofErr w:type="spellEnd"/>
      <w:r w:rsidR="00423D44" w:rsidRPr="00423D44">
        <w:rPr>
          <w:rFonts w:ascii="Calibri" w:hAnsi="Calibri" w:cs="Calibri"/>
          <w:sz w:val="22"/>
          <w:szCs w:val="22"/>
        </w:rPr>
        <w:t xml:space="preserve"> family methyltransferase WP_254272245.1.</w:t>
      </w:r>
    </w:p>
    <w:p w14:paraId="344A2F3E" w14:textId="611B09B7" w:rsidR="000D4D1C" w:rsidRPr="00423D44" w:rsidRDefault="00423D44" w:rsidP="001B361E">
      <w:pPr>
        <w:rPr>
          <w:rFonts w:ascii="Calibri" w:hAnsi="Calibri" w:cs="Calibri"/>
          <w:b/>
          <w:bCs/>
          <w:sz w:val="22"/>
          <w:szCs w:val="22"/>
        </w:rPr>
      </w:pPr>
      <w:r w:rsidRPr="00423D44">
        <w:rPr>
          <w:rFonts w:ascii="Calibri" w:hAnsi="Calibri" w:cs="Calibri"/>
          <w:b/>
          <w:bCs/>
          <w:noProof/>
          <w:sz w:val="22"/>
          <w:szCs w:val="22"/>
        </w:rPr>
        <w:drawing>
          <wp:inline distT="0" distB="0" distL="0" distR="0" wp14:anchorId="655096EE" wp14:editId="2CA98CA5">
            <wp:extent cx="5584190" cy="1865504"/>
            <wp:effectExtent l="12700" t="12700" r="16510" b="14605"/>
            <wp:docPr id="755206959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5206959" name="Grafik 75520695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3186" cy="187519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BB7CED6" w14:textId="1C816FC5" w:rsidR="00317EAF" w:rsidRPr="001B361E" w:rsidRDefault="00423D44" w:rsidP="000D4D1C">
      <w:pPr>
        <w:rPr>
          <w:rFonts w:ascii="Calibri" w:hAnsi="Calibri" w:cs="Calibri"/>
          <w:sz w:val="18"/>
          <w:szCs w:val="18"/>
        </w:rPr>
      </w:pPr>
      <w:r w:rsidRPr="001B361E">
        <w:rPr>
          <w:rFonts w:ascii="Calibri" w:hAnsi="Calibri" w:cs="Calibri"/>
          <w:sz w:val="18"/>
          <w:szCs w:val="18"/>
        </w:rPr>
        <w:t xml:space="preserve">Protein WP_254272245 of </w:t>
      </w:r>
      <w:r w:rsidRPr="001B361E">
        <w:rPr>
          <w:rFonts w:ascii="Calibri" w:hAnsi="Calibri" w:cs="Calibri"/>
          <w:i/>
          <w:iCs/>
          <w:sz w:val="18"/>
          <w:szCs w:val="18"/>
        </w:rPr>
        <w:t>Har. marina</w:t>
      </w:r>
      <w:r w:rsidRPr="001B361E">
        <w:rPr>
          <w:rFonts w:ascii="Calibri" w:hAnsi="Calibri" w:cs="Calibri"/>
          <w:sz w:val="18"/>
          <w:szCs w:val="18"/>
        </w:rPr>
        <w:t xml:space="preserve"> DT1 is a close </w:t>
      </w:r>
      <w:proofErr w:type="spellStart"/>
      <w:r w:rsidRPr="001B361E">
        <w:rPr>
          <w:rFonts w:ascii="Calibri" w:hAnsi="Calibri" w:cs="Calibri"/>
          <w:sz w:val="18"/>
          <w:szCs w:val="18"/>
        </w:rPr>
        <w:t>BLASTp</w:t>
      </w:r>
      <w:proofErr w:type="spellEnd"/>
      <w:r w:rsidRPr="001B361E">
        <w:rPr>
          <w:rFonts w:ascii="Calibri" w:hAnsi="Calibri" w:cs="Calibri"/>
          <w:sz w:val="18"/>
          <w:szCs w:val="18"/>
        </w:rPr>
        <w:t xml:space="preserve"> match to pLT53-7 </w:t>
      </w:r>
      <w:proofErr w:type="spellStart"/>
      <w:r w:rsidRPr="001B361E">
        <w:rPr>
          <w:rFonts w:ascii="Calibri" w:hAnsi="Calibri" w:cs="Calibri"/>
          <w:sz w:val="18"/>
          <w:szCs w:val="18"/>
        </w:rPr>
        <w:t>FkbM</w:t>
      </w:r>
      <w:proofErr w:type="spellEnd"/>
      <w:r w:rsidRPr="001B361E">
        <w:rPr>
          <w:rFonts w:ascii="Calibri" w:hAnsi="Calibri" w:cs="Calibri"/>
          <w:sz w:val="18"/>
          <w:szCs w:val="18"/>
        </w:rPr>
        <w:t xml:space="preserve"> family methyltransferase (Table S4). The gene encoding WP_254272245 is shown as a blue bar and the surrounding genes are </w:t>
      </w:r>
      <w:proofErr w:type="spellStart"/>
      <w:r w:rsidRPr="001B361E">
        <w:rPr>
          <w:rFonts w:ascii="Calibri" w:hAnsi="Calibri" w:cs="Calibri"/>
          <w:sz w:val="18"/>
          <w:szCs w:val="18"/>
        </w:rPr>
        <w:t>labeled</w:t>
      </w:r>
      <w:proofErr w:type="spellEnd"/>
      <w:r w:rsidRPr="001B361E">
        <w:rPr>
          <w:rFonts w:ascii="Calibri" w:hAnsi="Calibri" w:cs="Calibri"/>
          <w:sz w:val="18"/>
          <w:szCs w:val="18"/>
        </w:rPr>
        <w:t>. See legend to figure above for other details.</w:t>
      </w:r>
    </w:p>
    <w:p w14:paraId="1CE619B0" w14:textId="77777777" w:rsidR="000D4D1C" w:rsidRPr="00423D44" w:rsidRDefault="000D4D1C" w:rsidP="000D4D1C">
      <w:pPr>
        <w:rPr>
          <w:rFonts w:ascii="Calibri" w:hAnsi="Calibri" w:cs="Calibri"/>
          <w:b/>
          <w:bCs/>
          <w:sz w:val="22"/>
          <w:szCs w:val="22"/>
        </w:rPr>
      </w:pPr>
    </w:p>
    <w:p w14:paraId="7EC62A96" w14:textId="4D4E1AEE" w:rsidR="000D4D1C" w:rsidRPr="00AB6EC7" w:rsidRDefault="000D4D1C" w:rsidP="000D4D1C">
      <w:pPr>
        <w:rPr>
          <w:rFonts w:ascii="Calibri" w:hAnsi="Calibri" w:cs="Calibri"/>
          <w:sz w:val="22"/>
          <w:szCs w:val="22"/>
        </w:rPr>
      </w:pPr>
      <w:r w:rsidRPr="00423D44">
        <w:rPr>
          <w:rFonts w:ascii="Calibri" w:hAnsi="Calibri" w:cs="Calibri"/>
          <w:b/>
          <w:bCs/>
          <w:sz w:val="22"/>
          <w:szCs w:val="22"/>
        </w:rPr>
        <w:t xml:space="preserve">Figure </w:t>
      </w:r>
      <w:r w:rsidR="000E4D0E">
        <w:rPr>
          <w:rFonts w:ascii="Calibri" w:hAnsi="Calibri" w:cs="Calibri"/>
          <w:b/>
          <w:bCs/>
          <w:sz w:val="22"/>
          <w:szCs w:val="22"/>
        </w:rPr>
        <w:t>S8 C</w:t>
      </w:r>
      <w:r w:rsidRPr="00423D44">
        <w:rPr>
          <w:rFonts w:ascii="Calibri" w:hAnsi="Calibri" w:cs="Calibri"/>
          <w:b/>
          <w:bCs/>
          <w:sz w:val="22"/>
          <w:szCs w:val="22"/>
        </w:rPr>
        <w:t xml:space="preserve">. </w:t>
      </w:r>
      <w:r w:rsidR="00D02FB2" w:rsidRPr="00423D44">
        <w:rPr>
          <w:rFonts w:ascii="Calibri" w:hAnsi="Calibri" w:cs="Calibri"/>
          <w:sz w:val="22"/>
          <w:szCs w:val="22"/>
        </w:rPr>
        <w:t xml:space="preserve">Gene neighbours of </w:t>
      </w:r>
      <w:proofErr w:type="spellStart"/>
      <w:r w:rsidR="00D02FB2" w:rsidRPr="00423D44">
        <w:rPr>
          <w:rFonts w:ascii="Calibri" w:hAnsi="Calibri" w:cs="Calibri"/>
          <w:i/>
          <w:iCs/>
          <w:sz w:val="22"/>
          <w:szCs w:val="22"/>
        </w:rPr>
        <w:t>Hbt</w:t>
      </w:r>
      <w:proofErr w:type="spellEnd"/>
      <w:r w:rsidR="00D02FB2" w:rsidRPr="00423D44">
        <w:rPr>
          <w:rFonts w:ascii="Calibri" w:hAnsi="Calibri" w:cs="Calibri"/>
          <w:i/>
          <w:iCs/>
          <w:sz w:val="22"/>
          <w:szCs w:val="22"/>
        </w:rPr>
        <w:t>. salinarum</w:t>
      </w:r>
      <w:r w:rsidR="00D02FB2" w:rsidRPr="00423D44">
        <w:rPr>
          <w:rFonts w:ascii="Calibri" w:hAnsi="Calibri" w:cs="Calibri"/>
          <w:sz w:val="22"/>
          <w:szCs w:val="22"/>
        </w:rPr>
        <w:t xml:space="preserve"> UC4238 gene encoding </w:t>
      </w:r>
      <w:proofErr w:type="spellStart"/>
      <w:r w:rsidR="00D02FB2" w:rsidRPr="00423D44">
        <w:rPr>
          <w:rFonts w:ascii="Calibri" w:hAnsi="Calibri" w:cs="Calibri"/>
          <w:sz w:val="22"/>
          <w:szCs w:val="22"/>
        </w:rPr>
        <w:t>formyltransferase</w:t>
      </w:r>
      <w:proofErr w:type="spellEnd"/>
      <w:r w:rsidR="00D02FB2" w:rsidRPr="00423D44">
        <w:rPr>
          <w:rFonts w:ascii="Calibri" w:hAnsi="Calibri" w:cs="Calibri"/>
          <w:sz w:val="22"/>
          <w:szCs w:val="22"/>
        </w:rPr>
        <w:t xml:space="preserve"> MDL0133728 (WP_285266011).</w:t>
      </w:r>
    </w:p>
    <w:p w14:paraId="501C5819" w14:textId="28A1B1EB" w:rsidR="000D4D1C" w:rsidRPr="00423D44" w:rsidRDefault="00324279" w:rsidP="007D1C34">
      <w:pPr>
        <w:rPr>
          <w:rFonts w:ascii="Calibri" w:hAnsi="Calibri" w:cs="Calibri"/>
          <w:sz w:val="21"/>
          <w:szCs w:val="21"/>
        </w:rPr>
      </w:pPr>
      <w:r w:rsidRPr="00423D44">
        <w:rPr>
          <w:rFonts w:ascii="Calibri" w:hAnsi="Calibri" w:cs="Calibri"/>
          <w:b/>
          <w:bCs/>
          <w:noProof/>
          <w:sz w:val="22"/>
          <w:szCs w:val="22"/>
        </w:rPr>
        <w:drawing>
          <wp:inline distT="0" distB="0" distL="0" distR="0" wp14:anchorId="5E335751" wp14:editId="72A99B2F">
            <wp:extent cx="5513009" cy="1666554"/>
            <wp:effectExtent l="12700" t="12700" r="12065" b="10160"/>
            <wp:docPr id="1611360828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1360828" name="Grafik 161136082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1889" cy="167830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18805A8" w14:textId="32C05608" w:rsidR="00D02FB2" w:rsidRPr="001B361E" w:rsidRDefault="00D94F55" w:rsidP="007D1C34">
      <w:pPr>
        <w:rPr>
          <w:rFonts w:ascii="Calibri" w:hAnsi="Calibri" w:cs="Calibri"/>
          <w:sz w:val="18"/>
          <w:szCs w:val="18"/>
        </w:rPr>
      </w:pPr>
      <w:r w:rsidRPr="001B361E">
        <w:rPr>
          <w:rFonts w:ascii="Calibri" w:hAnsi="Calibri" w:cs="Calibri"/>
          <w:sz w:val="18"/>
          <w:szCs w:val="18"/>
        </w:rPr>
        <w:t>P</w:t>
      </w:r>
      <w:r w:rsidR="00EC56B9" w:rsidRPr="001B361E">
        <w:rPr>
          <w:rFonts w:ascii="Calibri" w:hAnsi="Calibri" w:cs="Calibri"/>
          <w:sz w:val="18"/>
          <w:szCs w:val="18"/>
        </w:rPr>
        <w:t xml:space="preserve">rotein </w:t>
      </w:r>
      <w:r w:rsidR="00D02FB2" w:rsidRPr="001B361E">
        <w:rPr>
          <w:rFonts w:ascii="Calibri" w:hAnsi="Calibri" w:cs="Calibri"/>
          <w:sz w:val="18"/>
          <w:szCs w:val="18"/>
        </w:rPr>
        <w:t>WP_285266011</w:t>
      </w:r>
      <w:r w:rsidR="00EC56B9" w:rsidRPr="001B361E">
        <w:rPr>
          <w:rFonts w:ascii="Calibri" w:hAnsi="Calibri" w:cs="Calibri"/>
          <w:sz w:val="18"/>
          <w:szCs w:val="18"/>
        </w:rPr>
        <w:t xml:space="preserve"> (MDL0133728</w:t>
      </w:r>
      <w:r w:rsidR="00D02FB2" w:rsidRPr="001B361E">
        <w:rPr>
          <w:rFonts w:ascii="Calibri" w:hAnsi="Calibri" w:cs="Calibri"/>
          <w:sz w:val="18"/>
          <w:szCs w:val="18"/>
        </w:rPr>
        <w:t>)</w:t>
      </w:r>
      <w:r w:rsidR="00EC56B9" w:rsidRPr="001B361E">
        <w:rPr>
          <w:rFonts w:ascii="Calibri" w:hAnsi="Calibri" w:cs="Calibri"/>
          <w:sz w:val="18"/>
          <w:szCs w:val="18"/>
        </w:rPr>
        <w:t xml:space="preserve"> of </w:t>
      </w:r>
      <w:proofErr w:type="spellStart"/>
      <w:r w:rsidR="00EC56B9" w:rsidRPr="001B361E">
        <w:rPr>
          <w:rFonts w:ascii="Calibri" w:hAnsi="Calibri" w:cs="Calibri"/>
          <w:i/>
          <w:iCs/>
          <w:sz w:val="18"/>
          <w:szCs w:val="18"/>
        </w:rPr>
        <w:t>Hbt</w:t>
      </w:r>
      <w:proofErr w:type="spellEnd"/>
      <w:r w:rsidR="00EC56B9" w:rsidRPr="001B361E">
        <w:rPr>
          <w:rFonts w:ascii="Calibri" w:hAnsi="Calibri" w:cs="Calibri"/>
          <w:i/>
          <w:iCs/>
          <w:sz w:val="18"/>
          <w:szCs w:val="18"/>
        </w:rPr>
        <w:t>. salinarum</w:t>
      </w:r>
      <w:r w:rsidR="00EC56B9" w:rsidRPr="001B361E">
        <w:rPr>
          <w:rFonts w:ascii="Calibri" w:hAnsi="Calibri" w:cs="Calibri"/>
          <w:sz w:val="18"/>
          <w:szCs w:val="18"/>
        </w:rPr>
        <w:t xml:space="preserve"> UC4238</w:t>
      </w:r>
      <w:r w:rsidRPr="001B361E">
        <w:rPr>
          <w:rFonts w:ascii="Calibri" w:hAnsi="Calibri" w:cs="Calibri"/>
          <w:sz w:val="18"/>
          <w:szCs w:val="18"/>
        </w:rPr>
        <w:t xml:space="preserve"> is a close </w:t>
      </w:r>
      <w:proofErr w:type="spellStart"/>
      <w:r w:rsidRPr="001B361E">
        <w:rPr>
          <w:rFonts w:ascii="Calibri" w:hAnsi="Calibri" w:cs="Calibri"/>
          <w:sz w:val="18"/>
          <w:szCs w:val="18"/>
        </w:rPr>
        <w:t>BLASTp</w:t>
      </w:r>
      <w:proofErr w:type="spellEnd"/>
      <w:r w:rsidRPr="001B361E">
        <w:rPr>
          <w:rFonts w:ascii="Calibri" w:hAnsi="Calibri" w:cs="Calibri"/>
          <w:sz w:val="18"/>
          <w:szCs w:val="18"/>
        </w:rPr>
        <w:t xml:space="preserve"> match to pHILL-c2 </w:t>
      </w:r>
      <w:proofErr w:type="spellStart"/>
      <w:r w:rsidRPr="001B361E">
        <w:rPr>
          <w:rFonts w:ascii="Calibri" w:hAnsi="Calibri" w:cs="Calibri"/>
          <w:sz w:val="18"/>
          <w:szCs w:val="18"/>
        </w:rPr>
        <w:t>formyltransferase</w:t>
      </w:r>
      <w:proofErr w:type="spellEnd"/>
      <w:r w:rsidR="00EC56B9" w:rsidRPr="001B361E">
        <w:rPr>
          <w:rFonts w:ascii="Calibri" w:hAnsi="Calibri" w:cs="Calibri"/>
          <w:sz w:val="18"/>
          <w:szCs w:val="18"/>
        </w:rPr>
        <w:t xml:space="preserve">. The gene encoding WP_285266011 is depicted by the blue bar in the centre of the gene map (contig </w:t>
      </w:r>
      <w:r w:rsidRPr="001B361E">
        <w:rPr>
          <w:rFonts w:ascii="Calibri" w:hAnsi="Calibri" w:cs="Calibri"/>
          <w:sz w:val="18"/>
          <w:szCs w:val="18"/>
        </w:rPr>
        <w:t>ID shown</w:t>
      </w:r>
      <w:r w:rsidR="00EC56B9" w:rsidRPr="001B361E">
        <w:rPr>
          <w:rFonts w:ascii="Calibri" w:hAnsi="Calibri" w:cs="Calibri"/>
          <w:sz w:val="18"/>
          <w:szCs w:val="18"/>
        </w:rPr>
        <w:t xml:space="preserve"> at lower left), along with the surrounding genes</w:t>
      </w:r>
      <w:r w:rsidRPr="001B361E">
        <w:rPr>
          <w:rFonts w:ascii="Calibri" w:hAnsi="Calibri" w:cs="Calibri"/>
          <w:sz w:val="18"/>
          <w:szCs w:val="18"/>
        </w:rPr>
        <w:t xml:space="preserve"> (red bars)</w:t>
      </w:r>
      <w:r w:rsidR="00EC56B9" w:rsidRPr="001B361E">
        <w:rPr>
          <w:rFonts w:ascii="Calibri" w:hAnsi="Calibri" w:cs="Calibri"/>
          <w:sz w:val="18"/>
          <w:szCs w:val="18"/>
        </w:rPr>
        <w:t xml:space="preserve"> and the proteins they specify. Contig coordinates shown at the top.</w:t>
      </w:r>
    </w:p>
    <w:sectPr w:rsidR="00D02FB2" w:rsidRPr="001B361E" w:rsidSect="00423D44">
      <w:footerReference w:type="even" r:id="rId9"/>
      <w:footerReference w:type="default" r:id="rId10"/>
      <w:pgSz w:w="11900" w:h="16840"/>
      <w:pgMar w:top="1440" w:right="1418" w:bottom="1440" w:left="1418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A922BC" w14:textId="77777777" w:rsidR="00BB13E4" w:rsidRDefault="00BB13E4" w:rsidP="003300DB">
      <w:r>
        <w:separator/>
      </w:r>
    </w:p>
  </w:endnote>
  <w:endnote w:type="continuationSeparator" w:id="0">
    <w:p w14:paraId="47F19C5B" w14:textId="77777777" w:rsidR="00BB13E4" w:rsidRDefault="00BB13E4" w:rsidP="003300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-978458909"/>
      <w:docPartObj>
        <w:docPartGallery w:val="Page Numbers (Bottom of Page)"/>
        <w:docPartUnique/>
      </w:docPartObj>
    </w:sdtPr>
    <w:sdtContent>
      <w:p w14:paraId="39323A85" w14:textId="5D09DBFA" w:rsidR="003300DB" w:rsidRDefault="003300DB" w:rsidP="00623632">
        <w:pPr>
          <w:pStyle w:val="Fuzeile"/>
          <w:framePr w:wrap="none" w:vAnchor="text" w:hAnchor="margin" w:xAlign="outside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328526E7" w14:textId="77777777" w:rsidR="003300DB" w:rsidRDefault="003300DB" w:rsidP="003300DB">
    <w:pPr>
      <w:pStyle w:val="Fuzeile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1572767875"/>
      <w:docPartObj>
        <w:docPartGallery w:val="Page Numbers (Bottom of Page)"/>
        <w:docPartUnique/>
      </w:docPartObj>
    </w:sdtPr>
    <w:sdtContent>
      <w:p w14:paraId="066771EF" w14:textId="291C36E0" w:rsidR="003300DB" w:rsidRDefault="003300DB" w:rsidP="00623632">
        <w:pPr>
          <w:pStyle w:val="Fuzeile"/>
          <w:framePr w:wrap="none" w:vAnchor="text" w:hAnchor="margin" w:xAlign="outside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520AE106" w14:textId="77777777" w:rsidR="003300DB" w:rsidRDefault="003300DB" w:rsidP="003300DB">
    <w:pPr>
      <w:pStyle w:val="Fuzeile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9FEDA4" w14:textId="77777777" w:rsidR="00BB13E4" w:rsidRDefault="00BB13E4" w:rsidP="003300DB">
      <w:r>
        <w:separator/>
      </w:r>
    </w:p>
  </w:footnote>
  <w:footnote w:type="continuationSeparator" w:id="0">
    <w:p w14:paraId="60086A8A" w14:textId="77777777" w:rsidR="00BB13E4" w:rsidRDefault="00BB13E4" w:rsidP="003300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9"/>
  <w:mirrorMargins/>
  <w:proofState w:spelling="clean" w:grammar="clean"/>
  <w:attachedTemplate r:id="rId1"/>
  <w:defaultTabStop w:val="708"/>
  <w:hyphenationZone w:val="425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MS Journals&lt;/Style&gt;&lt;LeftDelim&gt;{&lt;/LeftDelim&gt;&lt;RightDelim&gt;}&lt;/RightDelim&gt;&lt;FontName&gt;Aptos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x5a005yv05dqepp2g5ddpz0rw0s2vrs0r5&quot;&gt;EndnoteX1_Archaea_2019&lt;record-ids&gt;&lt;item&gt;9693&lt;/item&gt;&lt;/record-ids&gt;&lt;/item&gt;&lt;/Libraries&gt;"/>
  </w:docVars>
  <w:rsids>
    <w:rsidRoot w:val="009F2E75"/>
    <w:rsid w:val="00005DCD"/>
    <w:rsid w:val="00007932"/>
    <w:rsid w:val="00015CFB"/>
    <w:rsid w:val="00073B5C"/>
    <w:rsid w:val="00081C8D"/>
    <w:rsid w:val="00084B68"/>
    <w:rsid w:val="00087E9B"/>
    <w:rsid w:val="00095FA6"/>
    <w:rsid w:val="000961B7"/>
    <w:rsid w:val="000C2B17"/>
    <w:rsid w:val="000D2272"/>
    <w:rsid w:val="000D4D1C"/>
    <w:rsid w:val="000E4D0E"/>
    <w:rsid w:val="000E69A1"/>
    <w:rsid w:val="000F2DDD"/>
    <w:rsid w:val="001052ED"/>
    <w:rsid w:val="0012108B"/>
    <w:rsid w:val="00121D41"/>
    <w:rsid w:val="001337EF"/>
    <w:rsid w:val="00141538"/>
    <w:rsid w:val="001551F6"/>
    <w:rsid w:val="00160EB3"/>
    <w:rsid w:val="00174D22"/>
    <w:rsid w:val="00174F91"/>
    <w:rsid w:val="00177009"/>
    <w:rsid w:val="001A19C2"/>
    <w:rsid w:val="001A613F"/>
    <w:rsid w:val="001B361E"/>
    <w:rsid w:val="001B6BD9"/>
    <w:rsid w:val="001D528D"/>
    <w:rsid w:val="001E52F1"/>
    <w:rsid w:val="002024AF"/>
    <w:rsid w:val="0022462B"/>
    <w:rsid w:val="00225F49"/>
    <w:rsid w:val="002267FB"/>
    <w:rsid w:val="002337F7"/>
    <w:rsid w:val="00260ABD"/>
    <w:rsid w:val="00262C34"/>
    <w:rsid w:val="00283436"/>
    <w:rsid w:val="00286882"/>
    <w:rsid w:val="002A1C99"/>
    <w:rsid w:val="002A6D42"/>
    <w:rsid w:val="002A7594"/>
    <w:rsid w:val="002A7A68"/>
    <w:rsid w:val="002B06C8"/>
    <w:rsid w:val="002D52C1"/>
    <w:rsid w:val="002D69DD"/>
    <w:rsid w:val="002F2DAB"/>
    <w:rsid w:val="0030108E"/>
    <w:rsid w:val="00317EAF"/>
    <w:rsid w:val="00324279"/>
    <w:rsid w:val="003300DB"/>
    <w:rsid w:val="00332CF7"/>
    <w:rsid w:val="00351DC5"/>
    <w:rsid w:val="003556C3"/>
    <w:rsid w:val="00361175"/>
    <w:rsid w:val="003731E0"/>
    <w:rsid w:val="00380746"/>
    <w:rsid w:val="00391F76"/>
    <w:rsid w:val="003A2EEE"/>
    <w:rsid w:val="003A731C"/>
    <w:rsid w:val="003C3114"/>
    <w:rsid w:val="003E2E9F"/>
    <w:rsid w:val="003E3329"/>
    <w:rsid w:val="003E784D"/>
    <w:rsid w:val="003F798B"/>
    <w:rsid w:val="00402C45"/>
    <w:rsid w:val="00410B3D"/>
    <w:rsid w:val="0041513A"/>
    <w:rsid w:val="00416AE0"/>
    <w:rsid w:val="00423D44"/>
    <w:rsid w:val="00441FF1"/>
    <w:rsid w:val="00445B76"/>
    <w:rsid w:val="00473A01"/>
    <w:rsid w:val="0048272A"/>
    <w:rsid w:val="004A36BE"/>
    <w:rsid w:val="004A544B"/>
    <w:rsid w:val="004B4074"/>
    <w:rsid w:val="004B60A5"/>
    <w:rsid w:val="004C2D30"/>
    <w:rsid w:val="004C40C1"/>
    <w:rsid w:val="004D3A0A"/>
    <w:rsid w:val="004D7256"/>
    <w:rsid w:val="004E2130"/>
    <w:rsid w:val="0053486A"/>
    <w:rsid w:val="00536D8E"/>
    <w:rsid w:val="0055224D"/>
    <w:rsid w:val="0056115E"/>
    <w:rsid w:val="005770E9"/>
    <w:rsid w:val="005A0940"/>
    <w:rsid w:val="005C1FE4"/>
    <w:rsid w:val="005D1EA3"/>
    <w:rsid w:val="005D24CD"/>
    <w:rsid w:val="005D33CC"/>
    <w:rsid w:val="005D5479"/>
    <w:rsid w:val="005E310D"/>
    <w:rsid w:val="005E6192"/>
    <w:rsid w:val="005F6684"/>
    <w:rsid w:val="00615F8C"/>
    <w:rsid w:val="0062452D"/>
    <w:rsid w:val="00647558"/>
    <w:rsid w:val="0065535D"/>
    <w:rsid w:val="00663932"/>
    <w:rsid w:val="00667E63"/>
    <w:rsid w:val="00684583"/>
    <w:rsid w:val="00687FDB"/>
    <w:rsid w:val="006970ED"/>
    <w:rsid w:val="006B43DF"/>
    <w:rsid w:val="006C512C"/>
    <w:rsid w:val="006C58F9"/>
    <w:rsid w:val="006E0183"/>
    <w:rsid w:val="007019C1"/>
    <w:rsid w:val="00701E7B"/>
    <w:rsid w:val="00734437"/>
    <w:rsid w:val="007354F8"/>
    <w:rsid w:val="0074516D"/>
    <w:rsid w:val="00756991"/>
    <w:rsid w:val="00762E80"/>
    <w:rsid w:val="00763D4F"/>
    <w:rsid w:val="00776C21"/>
    <w:rsid w:val="00794607"/>
    <w:rsid w:val="007B490E"/>
    <w:rsid w:val="007C58FD"/>
    <w:rsid w:val="007D1C34"/>
    <w:rsid w:val="007E0427"/>
    <w:rsid w:val="007E59C2"/>
    <w:rsid w:val="008073E5"/>
    <w:rsid w:val="0083211C"/>
    <w:rsid w:val="008607B3"/>
    <w:rsid w:val="00872EDF"/>
    <w:rsid w:val="0088421F"/>
    <w:rsid w:val="00893E65"/>
    <w:rsid w:val="00896ACC"/>
    <w:rsid w:val="008A4883"/>
    <w:rsid w:val="008C2287"/>
    <w:rsid w:val="008E0A17"/>
    <w:rsid w:val="00904833"/>
    <w:rsid w:val="0090532D"/>
    <w:rsid w:val="0091074A"/>
    <w:rsid w:val="00917DA2"/>
    <w:rsid w:val="00923DB7"/>
    <w:rsid w:val="009420AD"/>
    <w:rsid w:val="00944940"/>
    <w:rsid w:val="00977CB9"/>
    <w:rsid w:val="00980C98"/>
    <w:rsid w:val="009A0500"/>
    <w:rsid w:val="009A5F0F"/>
    <w:rsid w:val="009A74BA"/>
    <w:rsid w:val="009B0D5F"/>
    <w:rsid w:val="009B56AF"/>
    <w:rsid w:val="009B5D31"/>
    <w:rsid w:val="009D2B7E"/>
    <w:rsid w:val="009F2E75"/>
    <w:rsid w:val="009F43B6"/>
    <w:rsid w:val="009F4E00"/>
    <w:rsid w:val="009F59E8"/>
    <w:rsid w:val="00A12353"/>
    <w:rsid w:val="00A21C9C"/>
    <w:rsid w:val="00A311B7"/>
    <w:rsid w:val="00A356BF"/>
    <w:rsid w:val="00A3708C"/>
    <w:rsid w:val="00A43135"/>
    <w:rsid w:val="00A44024"/>
    <w:rsid w:val="00A614FB"/>
    <w:rsid w:val="00A8651D"/>
    <w:rsid w:val="00A90AD4"/>
    <w:rsid w:val="00A95548"/>
    <w:rsid w:val="00AA5242"/>
    <w:rsid w:val="00AB6EC7"/>
    <w:rsid w:val="00AB7434"/>
    <w:rsid w:val="00AD0854"/>
    <w:rsid w:val="00AD6241"/>
    <w:rsid w:val="00AE5B15"/>
    <w:rsid w:val="00AF05B6"/>
    <w:rsid w:val="00AF6756"/>
    <w:rsid w:val="00B030D9"/>
    <w:rsid w:val="00B0451D"/>
    <w:rsid w:val="00B107F0"/>
    <w:rsid w:val="00B10CC2"/>
    <w:rsid w:val="00B12546"/>
    <w:rsid w:val="00B20083"/>
    <w:rsid w:val="00B34775"/>
    <w:rsid w:val="00B349B1"/>
    <w:rsid w:val="00B53625"/>
    <w:rsid w:val="00B54B54"/>
    <w:rsid w:val="00B55C53"/>
    <w:rsid w:val="00B66710"/>
    <w:rsid w:val="00B669E5"/>
    <w:rsid w:val="00B72EEC"/>
    <w:rsid w:val="00BB13E4"/>
    <w:rsid w:val="00BB1ED1"/>
    <w:rsid w:val="00BD13EC"/>
    <w:rsid w:val="00BF1604"/>
    <w:rsid w:val="00C14DE3"/>
    <w:rsid w:val="00C26276"/>
    <w:rsid w:val="00C30298"/>
    <w:rsid w:val="00C30AFF"/>
    <w:rsid w:val="00C42E73"/>
    <w:rsid w:val="00C500FA"/>
    <w:rsid w:val="00C61C0A"/>
    <w:rsid w:val="00C71F66"/>
    <w:rsid w:val="00C876C3"/>
    <w:rsid w:val="00C9151F"/>
    <w:rsid w:val="00CB3126"/>
    <w:rsid w:val="00CD469A"/>
    <w:rsid w:val="00CE1A97"/>
    <w:rsid w:val="00D02FB2"/>
    <w:rsid w:val="00D17844"/>
    <w:rsid w:val="00D24634"/>
    <w:rsid w:val="00D34CD6"/>
    <w:rsid w:val="00D451E6"/>
    <w:rsid w:val="00D5485C"/>
    <w:rsid w:val="00D63A82"/>
    <w:rsid w:val="00D64926"/>
    <w:rsid w:val="00D71A1D"/>
    <w:rsid w:val="00D94F55"/>
    <w:rsid w:val="00D96AA3"/>
    <w:rsid w:val="00DC2933"/>
    <w:rsid w:val="00DD4517"/>
    <w:rsid w:val="00DE75DF"/>
    <w:rsid w:val="00DF0242"/>
    <w:rsid w:val="00E0013D"/>
    <w:rsid w:val="00E274F3"/>
    <w:rsid w:val="00E33EAE"/>
    <w:rsid w:val="00E42E7A"/>
    <w:rsid w:val="00E47F65"/>
    <w:rsid w:val="00E6277D"/>
    <w:rsid w:val="00EB0F3C"/>
    <w:rsid w:val="00EB4B9C"/>
    <w:rsid w:val="00EB5AD1"/>
    <w:rsid w:val="00EC56B9"/>
    <w:rsid w:val="00ED2365"/>
    <w:rsid w:val="00ED5A37"/>
    <w:rsid w:val="00ED7FF5"/>
    <w:rsid w:val="00F05272"/>
    <w:rsid w:val="00F05973"/>
    <w:rsid w:val="00F06643"/>
    <w:rsid w:val="00F4486C"/>
    <w:rsid w:val="00F56A1F"/>
    <w:rsid w:val="00F66679"/>
    <w:rsid w:val="00F7032D"/>
    <w:rsid w:val="00F72F95"/>
    <w:rsid w:val="00F833DF"/>
    <w:rsid w:val="00FA1D09"/>
    <w:rsid w:val="00FB0DF4"/>
    <w:rsid w:val="00FC17F9"/>
    <w:rsid w:val="00FC4306"/>
    <w:rsid w:val="00FC64CE"/>
    <w:rsid w:val="00FE23E4"/>
    <w:rsid w:val="00FE513F"/>
    <w:rsid w:val="00FE6353"/>
    <w:rsid w:val="00FE7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188714DD"/>
  <w15:chartTrackingRefBased/>
  <w15:docId w15:val="{4E43C061-08D4-4B41-89BA-171953702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10B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10B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10B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10B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10B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10B3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10B3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10B3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10B3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10B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10B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10B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10B3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10B3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10B3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10B3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10B3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10B3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10B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10B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10B3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10B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10B3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10B3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10B3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10B3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10B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10B3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10B3D"/>
    <w:rPr>
      <w:b/>
      <w:bCs/>
      <w:smallCaps/>
      <w:color w:val="0F4761" w:themeColor="accent1" w:themeShade="BF"/>
      <w:spacing w:val="5"/>
    </w:rPr>
  </w:style>
  <w:style w:type="paragraph" w:styleId="Fuzeile">
    <w:name w:val="footer"/>
    <w:basedOn w:val="Standard"/>
    <w:link w:val="FuzeileZchn"/>
    <w:uiPriority w:val="99"/>
    <w:unhideWhenUsed/>
    <w:rsid w:val="003300DB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300DB"/>
    <w:rPr>
      <w:rFonts w:eastAsiaTheme="minorEastAsia"/>
    </w:rPr>
  </w:style>
  <w:style w:type="character" w:styleId="Seitenzahl">
    <w:name w:val="page number"/>
    <w:basedOn w:val="Absatz-Standardschriftart"/>
    <w:uiPriority w:val="99"/>
    <w:semiHidden/>
    <w:unhideWhenUsed/>
    <w:rsid w:val="003300DB"/>
  </w:style>
  <w:style w:type="paragraph" w:customStyle="1" w:styleId="EndNoteBibliographyTitle">
    <w:name w:val="EndNote Bibliography Title"/>
    <w:basedOn w:val="Standard"/>
    <w:link w:val="EndNoteBibliographyTitleZchn"/>
    <w:rsid w:val="008C2287"/>
    <w:pPr>
      <w:jc w:val="center"/>
    </w:pPr>
    <w:rPr>
      <w:rFonts w:ascii="Aptos" w:hAnsi="Aptos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C2287"/>
    <w:rPr>
      <w:rFonts w:ascii="Aptos" w:eastAsiaTheme="minorEastAsia" w:hAnsi="Aptos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C2287"/>
    <w:rPr>
      <w:rFonts w:ascii="Aptos" w:hAnsi="Aptos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C2287"/>
    <w:rPr>
      <w:rFonts w:ascii="Aptos" w:eastAsiaTheme="minorEastAsia" w:hAnsi="Aptos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4947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3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dyallsm/RESEARCH/Manuscripts_in_progress/pL6-family-plasmid-update-2023/ALL_NEW_MANUSCRIPT_FIGS/4_Supplementary_Figures/Figure_S25_v1.dotx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igure_S25_v1.dotx</Template>
  <TotalTime>0</TotalTime>
  <Pages>1</Pages>
  <Words>217</Words>
  <Characters>1372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Dyall-Smith</dc:creator>
  <cp:keywords/>
  <dc:description/>
  <cp:lastModifiedBy>Mike Dyall-Smith</cp:lastModifiedBy>
  <cp:revision>2</cp:revision>
  <dcterms:created xsi:type="dcterms:W3CDTF">2024-08-05T12:50:00Z</dcterms:created>
  <dcterms:modified xsi:type="dcterms:W3CDTF">2024-08-05T12:50:00Z</dcterms:modified>
</cp:coreProperties>
</file>